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BE8" w:rsidRPr="00EB5D76" w:rsidRDefault="00A80BE8" w:rsidP="002757BF">
      <w:pPr>
        <w:jc w:val="center"/>
        <w:rPr>
          <w:rFonts w:ascii="Times New Roman" w:hAnsi="Times New Roman" w:cs="Times New Roman"/>
          <w:b/>
          <w:noProof/>
          <w:sz w:val="28"/>
          <w:szCs w:val="28"/>
          <w:lang w:val="en-US" w:eastAsia="es-MX"/>
        </w:rPr>
      </w:pPr>
      <w:r w:rsidRPr="00EB5D76">
        <w:rPr>
          <w:rFonts w:ascii="Times New Roman" w:hAnsi="Times New Roman" w:cs="Times New Roman"/>
          <w:b/>
          <w:noProof/>
          <w:sz w:val="28"/>
          <w:szCs w:val="28"/>
          <w:lang w:val="en-US" w:eastAsia="es-MX"/>
        </w:rPr>
        <w:t>The geography of evolutionary divergence in the highly endemic avifauna from the Sierra Madre del Sur, Mexico</w:t>
      </w:r>
    </w:p>
    <w:p w:rsidR="00A80BE8" w:rsidRDefault="00A80BE8" w:rsidP="00A80BE8">
      <w:pPr>
        <w:rPr>
          <w:rFonts w:ascii="Times New Roman" w:hAnsi="Times New Roman" w:cs="Times New Roman"/>
          <w:noProof/>
          <w:sz w:val="24"/>
          <w:szCs w:val="24"/>
          <w:lang w:eastAsia="es-MX"/>
        </w:rPr>
      </w:pPr>
      <w:r w:rsidRPr="00FB47FC">
        <w:rPr>
          <w:rFonts w:ascii="Times New Roman" w:hAnsi="Times New Roman" w:cs="Times New Roman"/>
          <w:noProof/>
          <w:sz w:val="24"/>
          <w:szCs w:val="24"/>
          <w:lang w:eastAsia="es-MX"/>
        </w:rPr>
        <w:t>ALBERTO ROCHA-MÉNDEZ, LUIS A. SÁNCHEZ-GONZÁLEZ, CLEMENTINA GONZÁLEZ, &amp; ADOLFO G. NAVARRO-SIGÜENZA</w:t>
      </w:r>
    </w:p>
    <w:p w:rsidR="00EB5D76" w:rsidRPr="00FB47FC" w:rsidRDefault="00EB5D76" w:rsidP="00A80BE8">
      <w:pPr>
        <w:rPr>
          <w:rFonts w:ascii="Times New Roman" w:hAnsi="Times New Roman" w:cs="Times New Roman"/>
          <w:noProof/>
          <w:sz w:val="24"/>
          <w:szCs w:val="24"/>
          <w:lang w:eastAsia="es-MX"/>
        </w:rPr>
      </w:pPr>
    </w:p>
    <w:p w:rsidR="00A80BE8" w:rsidRDefault="00FB47FC" w:rsidP="00A80BE8">
      <w:pPr>
        <w:rPr>
          <w:rFonts w:ascii="Times New Roman" w:hAnsi="Times New Roman" w:cs="Times New Roman"/>
          <w:b/>
          <w:noProof/>
          <w:sz w:val="24"/>
          <w:szCs w:val="24"/>
          <w:lang w:val="en-US" w:eastAsia="es-MX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s-MX"/>
        </w:rPr>
        <w:t>Supporting Information</w:t>
      </w:r>
    </w:p>
    <w:p w:rsidR="002757BF" w:rsidRDefault="003A5497" w:rsidP="00EB5D7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19323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E73E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0E73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73E6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0E73E6">
        <w:rPr>
          <w:rFonts w:ascii="Times New Roman" w:hAnsi="Times New Roman" w:cs="Times New Roman"/>
          <w:sz w:val="24"/>
          <w:szCs w:val="24"/>
          <w:lang w:val="en-US"/>
        </w:rPr>
        <w:t xml:space="preserve"> accession numbers of samples analyzed in this study.</w:t>
      </w:r>
    </w:p>
    <w:tbl>
      <w:tblPr>
        <w:tblStyle w:val="Sombreadoclaro"/>
        <w:tblW w:w="0" w:type="auto"/>
        <w:tblInd w:w="-1310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276"/>
        <w:gridCol w:w="1134"/>
        <w:gridCol w:w="1134"/>
        <w:gridCol w:w="1134"/>
        <w:gridCol w:w="1858"/>
      </w:tblGrid>
      <w:tr w:rsidR="00F310B6" w:rsidRPr="00F310B6" w:rsidTr="00F34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ecie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ND2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enBank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ND3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enBank</w:t>
            </w:r>
            <w:proofErr w:type="spellEnd"/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ytb</w:t>
            </w:r>
            <w:proofErr w:type="spellEnd"/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enBank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COII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TPase</w:t>
            </w:r>
            <w:proofErr w:type="spellEnd"/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6 &amp; 8</w:t>
            </w:r>
            <w:r w:rsidR="00F310B6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F310B6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enBank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ongitude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titude</w:t>
            </w:r>
            <w:proofErr w:type="spellEnd"/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oucher</w:t>
            </w:r>
            <w:proofErr w:type="spellEnd"/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4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03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8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95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07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LP13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4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04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8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9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R29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4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05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8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7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1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107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4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06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5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0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E154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4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07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8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065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27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QRO324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4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09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8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80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36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UX02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4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08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8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80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36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UX0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4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10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8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80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36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UX03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3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93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7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74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2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ON78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3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94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7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91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2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ON147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3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95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7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91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2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ON14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3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96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7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8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697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3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95799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7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4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9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NA205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3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00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7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4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9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NA206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3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97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7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8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705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3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98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7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8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708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4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02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8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036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08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MM89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4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01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7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03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08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MM898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5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11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9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0.70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49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HB4450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5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12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9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8.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762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AGT38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5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14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9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8.271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43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E02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5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16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9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5.887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9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AB1314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5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17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9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5.887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9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AB1367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5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18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9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5.887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9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AB1368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6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19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69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3.911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77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CR121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6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20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0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.71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CR3965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6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22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0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2.405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80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SUMZ26464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6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23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0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2.405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80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SUMZ26403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asin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6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24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0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8.1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416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SUMZ-1373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lbivitt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42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2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2.5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36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P81127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lbivitt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8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43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2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2.5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36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P81128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lbivitt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8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844</w:t>
            </w: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28572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2.5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36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P81129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8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65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5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2084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82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84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1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1585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9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79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2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157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81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99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16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294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9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1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2810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90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68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90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B1809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lastRenderedPageBreak/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8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68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90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B1808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8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9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30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MXJ511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9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1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8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MX1437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8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15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8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ECO065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8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55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MX1078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55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X1080Tuxtla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60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314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46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620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61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314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46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6236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6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31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3777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6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31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3778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6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31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377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6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31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3876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6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1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8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404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70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1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8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405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71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1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8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405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72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1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8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4052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7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1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8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4053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7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9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30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46811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7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9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30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46812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7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9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30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46813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7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9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30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3783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7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9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30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3784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7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99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30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393785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8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84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1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2752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8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1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1588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8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1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2748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5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516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09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1303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5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58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88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MJK04712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5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58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88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MGMS1414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5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</w:t>
            </w:r>
            <w:r w:rsid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312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77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3112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5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61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62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0630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87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2.08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18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9573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8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0.70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49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MDHB4452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0</w:t>
            </w:r>
            <w:r w:rsid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70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49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MGAV2384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97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9.12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38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U4885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Y609296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9.12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38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U4892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87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9.40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362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U9424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88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9.403</w:t>
            </w:r>
          </w:p>
        </w:tc>
        <w:tc>
          <w:tcPr>
            <w:tcW w:w="1134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362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U9425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8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9.0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86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MGAV1537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9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9.0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86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MJK9974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9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5.84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9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MDAB129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9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5.84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9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WBM56129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98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.17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5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SUMNS1600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4999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.17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5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SUMNS16005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5000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3.81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7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SUMNS35752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5001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2.42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3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MNHB202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5002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2.42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3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MNHB202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haeocephal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500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8.1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2.36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CLA00N426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opectus</w:t>
            </w:r>
            <w:proofErr w:type="spellEnd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haeocephalu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59500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8.1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2.36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CLA00N4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2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5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620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.31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NH394171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2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U93241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21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.31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NH394172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5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8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8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0373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4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7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6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1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138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5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8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8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0357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lastRenderedPageBreak/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4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8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7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0358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4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8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7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0314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6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8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8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6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1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124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4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8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5.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0415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6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9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8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6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1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0094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4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9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8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8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0787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4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9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8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6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1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11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4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9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8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5.8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59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CF280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4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9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8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5.8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59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GR1054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3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9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3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.6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62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T104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3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9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9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.6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62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T105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5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9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1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2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D117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4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9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3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29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ODF26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5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0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3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29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ODF027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5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0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3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29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ODF28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6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0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3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2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ODF29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7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0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4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5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T09076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7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0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4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5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T09078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6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0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9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5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K115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7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1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8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5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K116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6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1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2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9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T40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5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1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9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016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6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1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9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8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156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5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1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1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8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167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7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1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1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8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17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5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1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9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8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206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5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1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1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8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207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0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1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7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.2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m52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0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2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7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.2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m513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0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2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7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.2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m494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0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2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7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.2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2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m445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7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2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6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1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md474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2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2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6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1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md457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2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2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6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1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md456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2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2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0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1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8-322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1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2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2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.2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6-509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1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2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1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.2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6-508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2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2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2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.2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6-45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2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3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1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5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8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754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1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3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0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5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8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753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1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3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2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0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353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1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3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9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0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351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1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3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0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0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34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3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3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1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08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1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3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1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8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1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4-07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1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4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9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1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ms1457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1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4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9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1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ms1455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7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5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3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2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ODF05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0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5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7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.2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3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m500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0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5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7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.2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3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m451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2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5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56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8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md424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3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5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0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1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ms1516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. rubr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8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6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4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5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3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BSMS05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versicolor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3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3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0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1.4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82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2-096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versicolor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3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3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0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1.4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82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k02-050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versicolor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3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4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0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1.4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82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av237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lastRenderedPageBreak/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versicolor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3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4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0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1.4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82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av234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C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versicolor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43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Q282560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Q28260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1.91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1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N1073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nigriventri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.1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605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nigriventri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04255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.16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7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6055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. eximi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583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66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IMA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. eximi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583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66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IMA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1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. eximi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583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66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IMA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8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. eximi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</w:t>
            </w:r>
            <w:r w:rsidR="00F34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583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66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IMA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8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. eximi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65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2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8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. eximi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583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66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5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. eximia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04255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4.65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55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1998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anoprhy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42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934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NACYT04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2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anoprhy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42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934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NACYT04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anoprhy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42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934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NACYT04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anoprhy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42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934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LU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0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anoprhys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J602243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6.42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93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1997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ocerc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4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TO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1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ocerc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4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TO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4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ocerc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4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TO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3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ocerc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06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65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EHB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0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ocerc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06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65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EHB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5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ocerc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9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4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5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ocerc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95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8</w:t>
            </w:r>
          </w:p>
        </w:tc>
        <w:tc>
          <w:tcPr>
            <w:tcW w:w="1858" w:type="dxa"/>
            <w:vAlign w:val="center"/>
          </w:tcPr>
          <w:p w:rsidR="002757BF" w:rsidRPr="00F310B6" w:rsidRDefault="00F310B6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MVP</w:t>
            </w:r>
            <w:r w:rsidR="002757BF"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7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ocerc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1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T043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ocerc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16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T049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E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ocerca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J602244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.2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1999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T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ridwayi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J602349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4.395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68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NHMEX312</w:t>
            </w:r>
          </w:p>
        </w:tc>
      </w:tr>
      <w:tr w:rsidR="00F310B6" w:rsidRPr="00F310B6" w:rsidTr="00F34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T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ridwayi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J602348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4.395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68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NHMEX305</w:t>
            </w:r>
          </w:p>
        </w:tc>
      </w:tr>
      <w:tr w:rsidR="00F310B6" w:rsidRPr="00F310B6" w:rsidTr="00F34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2757BF" w:rsidRPr="00F310B6" w:rsidRDefault="002757BF" w:rsidP="00F349B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T. </w:t>
            </w:r>
            <w:proofErr w:type="spellStart"/>
            <w:r w:rsidRPr="00F310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ridwayi</w:t>
            </w:r>
            <w:proofErr w:type="spellEnd"/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J602347</w:t>
            </w: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76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4.395</w:t>
            </w:r>
          </w:p>
        </w:tc>
        <w:tc>
          <w:tcPr>
            <w:tcW w:w="1134" w:type="dxa"/>
            <w:vAlign w:val="center"/>
          </w:tcPr>
          <w:p w:rsidR="002757BF" w:rsidRPr="00F310B6" w:rsidRDefault="00F349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688</w:t>
            </w:r>
          </w:p>
        </w:tc>
        <w:tc>
          <w:tcPr>
            <w:tcW w:w="1858" w:type="dxa"/>
            <w:vAlign w:val="center"/>
          </w:tcPr>
          <w:p w:rsidR="002757BF" w:rsidRPr="00F310B6" w:rsidRDefault="002757BF" w:rsidP="00F34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MNHMEX225</w:t>
            </w:r>
          </w:p>
        </w:tc>
      </w:tr>
    </w:tbl>
    <w:p w:rsidR="000E73E6" w:rsidRDefault="000E73E6" w:rsidP="00EB5D7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0E73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613D5"/>
    <w:multiLevelType w:val="hybridMultilevel"/>
    <w:tmpl w:val="4462BFCC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E2086A"/>
    <w:multiLevelType w:val="hybridMultilevel"/>
    <w:tmpl w:val="4462BFCC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3906C5"/>
    <w:multiLevelType w:val="hybridMultilevel"/>
    <w:tmpl w:val="4462BFCC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4D38CD"/>
    <w:multiLevelType w:val="hybridMultilevel"/>
    <w:tmpl w:val="4462BFCC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1D1"/>
    <w:rsid w:val="000038A9"/>
    <w:rsid w:val="00045ED1"/>
    <w:rsid w:val="000C2063"/>
    <w:rsid w:val="000E73E6"/>
    <w:rsid w:val="00133382"/>
    <w:rsid w:val="001821D1"/>
    <w:rsid w:val="0019323C"/>
    <w:rsid w:val="001F7BA2"/>
    <w:rsid w:val="00221FAF"/>
    <w:rsid w:val="002413C5"/>
    <w:rsid w:val="00265D1B"/>
    <w:rsid w:val="002757BF"/>
    <w:rsid w:val="002B4DD7"/>
    <w:rsid w:val="00353144"/>
    <w:rsid w:val="003A5497"/>
    <w:rsid w:val="0040217B"/>
    <w:rsid w:val="0040570F"/>
    <w:rsid w:val="00451C0A"/>
    <w:rsid w:val="00542667"/>
    <w:rsid w:val="005752BB"/>
    <w:rsid w:val="005F4A94"/>
    <w:rsid w:val="0062071E"/>
    <w:rsid w:val="007365AB"/>
    <w:rsid w:val="00762239"/>
    <w:rsid w:val="007714EA"/>
    <w:rsid w:val="00887573"/>
    <w:rsid w:val="008D15DE"/>
    <w:rsid w:val="00955E35"/>
    <w:rsid w:val="00961756"/>
    <w:rsid w:val="009F083D"/>
    <w:rsid w:val="00A16993"/>
    <w:rsid w:val="00A669DF"/>
    <w:rsid w:val="00A80BE8"/>
    <w:rsid w:val="00B10297"/>
    <w:rsid w:val="00B229D9"/>
    <w:rsid w:val="00B32326"/>
    <w:rsid w:val="00C16B8C"/>
    <w:rsid w:val="00C206CA"/>
    <w:rsid w:val="00CC26AE"/>
    <w:rsid w:val="00DA6CF5"/>
    <w:rsid w:val="00E942D1"/>
    <w:rsid w:val="00EB5D76"/>
    <w:rsid w:val="00EE7638"/>
    <w:rsid w:val="00F03A7D"/>
    <w:rsid w:val="00F310B6"/>
    <w:rsid w:val="00F349BF"/>
    <w:rsid w:val="00F829ED"/>
    <w:rsid w:val="00FB47FC"/>
    <w:rsid w:val="00FE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821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21D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961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2071E"/>
    <w:pPr>
      <w:ind w:left="720"/>
      <w:contextualSpacing/>
    </w:pPr>
  </w:style>
  <w:style w:type="table" w:styleId="Sombreadoclaro">
    <w:name w:val="Light Shading"/>
    <w:basedOn w:val="Tablanormal"/>
    <w:uiPriority w:val="60"/>
    <w:rsid w:val="000E73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821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21D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961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2071E"/>
    <w:pPr>
      <w:ind w:left="720"/>
      <w:contextualSpacing/>
    </w:pPr>
  </w:style>
  <w:style w:type="table" w:styleId="Sombreadoclaro">
    <w:name w:val="Light Shading"/>
    <w:basedOn w:val="Tablanormal"/>
    <w:uiPriority w:val="60"/>
    <w:rsid w:val="000E73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2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73</Words>
  <Characters>8652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9-06-28T20:57:00Z</dcterms:created>
  <dcterms:modified xsi:type="dcterms:W3CDTF">2019-06-28T20:57:00Z</dcterms:modified>
</cp:coreProperties>
</file>